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537" w:tblpY="868"/>
        <w:tblOverlap w:val="never"/>
        <w:tblW w:w="899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352"/>
        <w:gridCol w:w="1374"/>
        <w:gridCol w:w="1374"/>
        <w:gridCol w:w="1628"/>
        <w:gridCol w:w="1129"/>
        <w:gridCol w:w="928"/>
      </w:tblGrid>
      <w:tr w14:paraId="21F50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20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C24E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AUC </w:t>
            </w:r>
          </w:p>
          <w:p w14:paraId="40596B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(95%CI)</w:t>
            </w:r>
          </w:p>
        </w:tc>
        <w:tc>
          <w:tcPr>
            <w:tcW w:w="135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DCA7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Accuracy </w:t>
            </w:r>
          </w:p>
          <w:p w14:paraId="703BF8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(95%CI)</w:t>
            </w:r>
          </w:p>
        </w:tc>
        <w:tc>
          <w:tcPr>
            <w:tcW w:w="137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EC91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Sensitivity </w:t>
            </w:r>
          </w:p>
          <w:p w14:paraId="7C68FE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(95%CI)</w:t>
            </w:r>
          </w:p>
        </w:tc>
        <w:tc>
          <w:tcPr>
            <w:tcW w:w="137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6FA3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Specificity </w:t>
            </w:r>
          </w:p>
          <w:p w14:paraId="44CDDB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(95%CI)</w:t>
            </w:r>
          </w:p>
        </w:tc>
        <w:tc>
          <w:tcPr>
            <w:tcW w:w="16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E7B4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PPV (95%CI)</w:t>
            </w:r>
          </w:p>
        </w:tc>
        <w:tc>
          <w:tcPr>
            <w:tcW w:w="112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1CE4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NPV </w:t>
            </w:r>
          </w:p>
          <w:p w14:paraId="7A2FB9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(95%CI)</w:t>
            </w:r>
          </w:p>
        </w:tc>
        <w:tc>
          <w:tcPr>
            <w:tcW w:w="9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090F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Cut off</w:t>
            </w:r>
          </w:p>
        </w:tc>
      </w:tr>
      <w:tr w14:paraId="34E64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20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D929F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  <w:tc>
          <w:tcPr>
            <w:tcW w:w="135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F6B04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  <w:tc>
          <w:tcPr>
            <w:tcW w:w="137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476C9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  <w:tc>
          <w:tcPr>
            <w:tcW w:w="137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5A7BF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  <w:tc>
          <w:tcPr>
            <w:tcW w:w="16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D6205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  <w:tc>
          <w:tcPr>
            <w:tcW w:w="112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421E3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DCF9F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1"/>
                <w:szCs w:val="24"/>
                <w:lang w:eastAsia="en-US"/>
              </w:rPr>
            </w:pPr>
          </w:p>
        </w:tc>
      </w:tr>
      <w:tr w14:paraId="09605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9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C5CB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78 (0.71-0.85)</w:t>
            </w:r>
          </w:p>
        </w:tc>
        <w:tc>
          <w:tcPr>
            <w:tcW w:w="1352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9890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75 (0.68-0.81)</w:t>
            </w:r>
          </w:p>
        </w:tc>
        <w:tc>
          <w:tcPr>
            <w:tcW w:w="1374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076A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85 (0.78 - 0.93)</w:t>
            </w:r>
          </w:p>
        </w:tc>
        <w:tc>
          <w:tcPr>
            <w:tcW w:w="1374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C136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65 (0.55 - 0.75)</w:t>
            </w:r>
          </w:p>
        </w:tc>
        <w:tc>
          <w:tcPr>
            <w:tcW w:w="1628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F32B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71 (0.62 - 0.80)</w:t>
            </w:r>
          </w:p>
        </w:tc>
        <w:tc>
          <w:tcPr>
            <w:tcW w:w="1129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EF5B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82 (0.73 - 0.91)</w:t>
            </w:r>
          </w:p>
        </w:tc>
        <w:tc>
          <w:tcPr>
            <w:tcW w:w="928" w:type="dxa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4E4F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  <w:t>0.459</w:t>
            </w:r>
          </w:p>
        </w:tc>
      </w:tr>
    </w:tbl>
    <w:p w14:paraId="041F359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ROC analysis for NLR in predicting Peritoneal Dialysis–associated Peritoniti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E2A"/>
    <w:rsid w:val="002B3B3A"/>
    <w:rsid w:val="003D6D2A"/>
    <w:rsid w:val="00494E2A"/>
    <w:rsid w:val="00692BE6"/>
    <w:rsid w:val="00A8681B"/>
    <w:rsid w:val="00D269DA"/>
    <w:rsid w:val="1A5560DA"/>
    <w:rsid w:val="29502A01"/>
    <w:rsid w:val="2A2415D2"/>
    <w:rsid w:val="389C1170"/>
    <w:rsid w:val="6D80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5</Words>
  <Characters>259</Characters>
  <Lines>2</Lines>
  <Paragraphs>1</Paragraphs>
  <TotalTime>1</TotalTime>
  <ScaleCrop>false</ScaleCrop>
  <LinksUpToDate>false</LinksUpToDate>
  <CharactersWithSpaces>28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6:30:00Z</dcterms:created>
  <dc:creator>Lenovo</dc:creator>
  <cp:lastModifiedBy>人间四月</cp:lastModifiedBy>
  <dcterms:modified xsi:type="dcterms:W3CDTF">2025-12-25T14:51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NlYzU2NDZlZWRhZGY1YzdjNGExMDUwNGJjODllMjkiLCJ1c2VySWQiOiI5Nzk5NTEwNj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BDECF129FDE42679EE6AC1502A490EB_12</vt:lpwstr>
  </property>
</Properties>
</file>